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4A1D6" w14:textId="1449F66D" w:rsidR="00E97CC8" w:rsidRPr="00293E18" w:rsidRDefault="005C469D" w:rsidP="00E97A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3E18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844855" w:rsidRPr="00293E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3E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37D6" w:rsidRPr="00293E1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97CC8" w:rsidRPr="00293E18">
        <w:rPr>
          <w:rFonts w:ascii="Times New Roman" w:hAnsi="Times New Roman" w:cs="Times New Roman"/>
          <w:b/>
          <w:sz w:val="24"/>
          <w:szCs w:val="24"/>
        </w:rPr>
        <w:t>.</w:t>
      </w:r>
      <w:r w:rsidR="0031569D" w:rsidRPr="00293E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34E" w:rsidRPr="00293E18">
        <w:rPr>
          <w:rFonts w:ascii="Times New Roman" w:hAnsi="Times New Roman" w:cs="Times New Roman"/>
          <w:b/>
          <w:sz w:val="24"/>
          <w:szCs w:val="24"/>
        </w:rPr>
        <w:t>Factors significantly associated with</w:t>
      </w:r>
      <w:r w:rsidR="003E4719" w:rsidRPr="00293E18">
        <w:rPr>
          <w:rFonts w:ascii="Times New Roman" w:hAnsi="Times New Roman" w:cs="Times New Roman"/>
          <w:b/>
          <w:sz w:val="24"/>
          <w:szCs w:val="24"/>
        </w:rPr>
        <w:t xml:space="preserve"> all-cause mortali</w:t>
      </w:r>
      <w:bookmarkStart w:id="0" w:name="_GoBack"/>
      <w:bookmarkEnd w:id="0"/>
      <w:r w:rsidR="003E4719" w:rsidRPr="00293E18">
        <w:rPr>
          <w:rFonts w:ascii="Times New Roman" w:hAnsi="Times New Roman" w:cs="Times New Roman"/>
          <w:b/>
          <w:sz w:val="24"/>
          <w:szCs w:val="24"/>
        </w:rPr>
        <w:t>ty and progressive disease in univariable analysi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397"/>
        <w:gridCol w:w="2694"/>
        <w:gridCol w:w="1701"/>
        <w:gridCol w:w="1701"/>
      </w:tblGrid>
      <w:tr w:rsidR="00C63493" w:rsidRPr="00293E18" w14:paraId="26157781" w14:textId="759B74DE" w:rsidTr="009C1887">
        <w:trPr>
          <w:trHeight w:val="340"/>
          <w:jc w:val="center"/>
        </w:trPr>
        <w:tc>
          <w:tcPr>
            <w:tcW w:w="9493" w:type="dxa"/>
            <w:gridSpan w:val="4"/>
            <w:vAlign w:val="center"/>
          </w:tcPr>
          <w:p w14:paraId="67DF4EC6" w14:textId="4AAFDECB" w:rsidR="00C63493" w:rsidRPr="00293E18" w:rsidRDefault="00C63493" w:rsidP="00ED03A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utcome: all-cause mortality</w:t>
            </w:r>
          </w:p>
        </w:tc>
      </w:tr>
      <w:tr w:rsidR="00C63493" w:rsidRPr="00293E18" w14:paraId="3074DD09" w14:textId="7CDDF1F2" w:rsidTr="002B7825">
        <w:trPr>
          <w:trHeight w:val="446"/>
          <w:jc w:val="center"/>
        </w:trPr>
        <w:tc>
          <w:tcPr>
            <w:tcW w:w="3397" w:type="dxa"/>
            <w:vAlign w:val="center"/>
          </w:tcPr>
          <w:p w14:paraId="209656E6" w14:textId="7EEAFF0F" w:rsidR="00C63493" w:rsidRPr="00293E18" w:rsidRDefault="00707EBA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</w:t>
            </w:r>
            <w:r w:rsidR="00C63493"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ctors</w:t>
            </w:r>
          </w:p>
        </w:tc>
        <w:tc>
          <w:tcPr>
            <w:tcW w:w="2694" w:type="dxa"/>
            <w:vAlign w:val="center"/>
          </w:tcPr>
          <w:p w14:paraId="42907086" w14:textId="4FF1C307" w:rsidR="00C63493" w:rsidRPr="00293E18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stimated effect size</w:t>
            </w:r>
            <w:r w:rsidR="009359EF"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onfidence interval)</w:t>
            </w:r>
          </w:p>
        </w:tc>
        <w:tc>
          <w:tcPr>
            <w:tcW w:w="1701" w:type="dxa"/>
            <w:vAlign w:val="center"/>
          </w:tcPr>
          <w:p w14:paraId="3A399CA5" w14:textId="293E01AE" w:rsidR="00C63493" w:rsidRPr="00293E18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umber of included studies</w:t>
            </w:r>
          </w:p>
        </w:tc>
        <w:tc>
          <w:tcPr>
            <w:tcW w:w="1701" w:type="dxa"/>
            <w:vAlign w:val="center"/>
          </w:tcPr>
          <w:p w14:paraId="6997BFF5" w14:textId="232BC2DB" w:rsidR="00C63493" w:rsidRPr="00293E18" w:rsidRDefault="00C63493" w:rsidP="00ED0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</w:t>
            </w: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2</w:t>
            </w: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for heterogeneity</w:t>
            </w:r>
          </w:p>
        </w:tc>
      </w:tr>
      <w:tr w:rsidR="006526D9" w:rsidRPr="00293E18" w14:paraId="1AAECB65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C8025D4" w14:textId="0654D122" w:rsidR="006526D9" w:rsidRPr="00293E18" w:rsidRDefault="00672300" w:rsidP="00ED03A2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M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e</w:t>
            </w:r>
          </w:p>
        </w:tc>
        <w:tc>
          <w:tcPr>
            <w:tcW w:w="2694" w:type="dxa"/>
            <w:vAlign w:val="center"/>
          </w:tcPr>
          <w:p w14:paraId="6B381300" w14:textId="12D1E7B6" w:rsidR="006526D9" w:rsidRPr="00293E18" w:rsidRDefault="006526D9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="00672300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847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672300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078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672300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164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13DD0CC" w14:textId="7674A551" w:rsidR="006526D9" w:rsidRPr="00293E18" w:rsidRDefault="00672300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B800E3C" w14:textId="1739D97C" w:rsidR="006526D9" w:rsidRPr="00293E18" w:rsidRDefault="00672300" w:rsidP="000C052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4.1%</w:t>
            </w:r>
          </w:p>
        </w:tc>
      </w:tr>
      <w:tr w:rsidR="00672300" w:rsidRPr="00293E18" w14:paraId="482AB1CB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2A58C6D4" w14:textId="6994E3FD" w:rsidR="00672300" w:rsidRPr="00293E18" w:rsidRDefault="00672300" w:rsidP="0067230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M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le</w:t>
            </w:r>
          </w:p>
        </w:tc>
        <w:tc>
          <w:tcPr>
            <w:tcW w:w="2694" w:type="dxa"/>
            <w:vAlign w:val="center"/>
          </w:tcPr>
          <w:p w14:paraId="2AD07A59" w14:textId="503C27D1" w:rsidR="00672300" w:rsidRPr="00293E18" w:rsidRDefault="00672300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2.287 (1.379-3.794)</w:t>
            </w:r>
          </w:p>
        </w:tc>
        <w:tc>
          <w:tcPr>
            <w:tcW w:w="1701" w:type="dxa"/>
            <w:vAlign w:val="center"/>
          </w:tcPr>
          <w:p w14:paraId="1AF27F2D" w14:textId="3890154E" w:rsidR="00672300" w:rsidRPr="00293E18" w:rsidRDefault="00672300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405A8D4" w14:textId="3708F79A" w:rsidR="00672300" w:rsidRPr="00293E18" w:rsidRDefault="00672300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672300" w:rsidRPr="00293E18" w14:paraId="238D563E" w14:textId="7DABFB55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E506722" w14:textId="387D32B3" w:rsidR="00672300" w:rsidRPr="00293E18" w:rsidRDefault="00672300" w:rsidP="0067230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ody mass index</w:t>
            </w:r>
          </w:p>
        </w:tc>
        <w:tc>
          <w:tcPr>
            <w:tcW w:w="2694" w:type="dxa"/>
            <w:vAlign w:val="center"/>
          </w:tcPr>
          <w:p w14:paraId="3D91340E" w14:textId="45BE1B6B" w:rsidR="00672300" w:rsidRPr="00293E18" w:rsidRDefault="00672300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HR </w:t>
            </w:r>
            <w:r w:rsidR="00E6424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0.876 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</w:t>
            </w:r>
            <w:r w:rsidR="00E6424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99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E6424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959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86D97A" w14:textId="4E684A01" w:rsidR="00672300" w:rsidRPr="00293E18" w:rsidRDefault="00672300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9D5EA35" w14:textId="161DA3E0" w:rsidR="00672300" w:rsidRPr="00293E18" w:rsidRDefault="00E64242" w:rsidP="006723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230856" w:rsidRPr="00293E18" w14:paraId="1474E97C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6CE43060" w14:textId="2949FCBB" w:rsidR="00230856" w:rsidRPr="00293E18" w:rsidRDefault="00230856" w:rsidP="00230856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E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-smoking</w:t>
            </w:r>
          </w:p>
        </w:tc>
        <w:tc>
          <w:tcPr>
            <w:tcW w:w="2694" w:type="dxa"/>
            <w:vAlign w:val="center"/>
          </w:tcPr>
          <w:p w14:paraId="0920CB37" w14:textId="093C653C" w:rsidR="00230856" w:rsidRPr="00293E18" w:rsidRDefault="00230856" w:rsidP="0023085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HR </w:t>
            </w:r>
            <w:r w:rsidR="0055183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66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55183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111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55183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369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A20A5AB" w14:textId="2EE52D1B" w:rsidR="00230856" w:rsidRPr="00293E18" w:rsidRDefault="006C7612" w:rsidP="0023085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61805CCC" w14:textId="6D8E6751" w:rsidR="00230856" w:rsidRPr="00293E18" w:rsidRDefault="006C7612" w:rsidP="0023085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.2%</w:t>
            </w:r>
          </w:p>
        </w:tc>
      </w:tr>
      <w:tr w:rsidR="00933A48" w:rsidRPr="00293E18" w14:paraId="35759545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15767663" w14:textId="47149F6E" w:rsidR="00933A48" w:rsidRPr="00293E18" w:rsidRDefault="00933A48" w:rsidP="00933A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E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ver-smoking</w:t>
            </w:r>
          </w:p>
        </w:tc>
        <w:tc>
          <w:tcPr>
            <w:tcW w:w="2694" w:type="dxa"/>
            <w:vAlign w:val="center"/>
          </w:tcPr>
          <w:p w14:paraId="7CA87201" w14:textId="2D993D09" w:rsidR="00933A48" w:rsidRPr="00293E18" w:rsidRDefault="00933A48" w:rsidP="00933A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3.206 (1.140-9.014)</w:t>
            </w:r>
          </w:p>
        </w:tc>
        <w:tc>
          <w:tcPr>
            <w:tcW w:w="1701" w:type="dxa"/>
            <w:vAlign w:val="center"/>
          </w:tcPr>
          <w:p w14:paraId="652A797C" w14:textId="208CC6B3" w:rsidR="00933A48" w:rsidRPr="00293E18" w:rsidRDefault="00896016" w:rsidP="00933A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9838442" w14:textId="063C08A5" w:rsidR="00933A48" w:rsidRPr="00293E18" w:rsidRDefault="00C11B06" w:rsidP="00933A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2A3E3D" w:rsidRPr="00293E18" w14:paraId="797982A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8C10266" w14:textId="7D4A5E50" w:rsidR="002A3E3D" w:rsidRPr="00293E18" w:rsidRDefault="002A3E3D" w:rsidP="002A3E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D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abetes</w:t>
            </w:r>
          </w:p>
        </w:tc>
        <w:tc>
          <w:tcPr>
            <w:tcW w:w="2694" w:type="dxa"/>
            <w:vAlign w:val="center"/>
          </w:tcPr>
          <w:p w14:paraId="5F85D673" w14:textId="419904B8" w:rsidR="002A3E3D" w:rsidRPr="00293E18" w:rsidRDefault="002A3E3D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HR </w:t>
            </w:r>
            <w:r w:rsidR="00AC57DD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471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AC57DD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863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AC57DD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278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C80D9FD" w14:textId="48741DFB" w:rsidR="002A3E3D" w:rsidRPr="00293E18" w:rsidRDefault="003C70EF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6377B13" w14:textId="6C1BD10C" w:rsidR="002A3E3D" w:rsidRPr="00293E18" w:rsidRDefault="003C70EF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2A3E3D" w:rsidRPr="00293E18" w14:paraId="6BB0A7C5" w14:textId="2E86D6AF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0323D34" w14:textId="5719CA37" w:rsidR="002A3E3D" w:rsidRPr="00293E18" w:rsidRDefault="003C70EF" w:rsidP="002A3E3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onic lung disease</w:t>
            </w:r>
          </w:p>
        </w:tc>
        <w:tc>
          <w:tcPr>
            <w:tcW w:w="2694" w:type="dxa"/>
            <w:vAlign w:val="center"/>
          </w:tcPr>
          <w:p w14:paraId="22629B9B" w14:textId="313901B3" w:rsidR="002A3E3D" w:rsidRPr="00293E18" w:rsidRDefault="003C70EF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3.703 (2.490-5.508)</w:t>
            </w:r>
          </w:p>
        </w:tc>
        <w:tc>
          <w:tcPr>
            <w:tcW w:w="1701" w:type="dxa"/>
            <w:vAlign w:val="center"/>
          </w:tcPr>
          <w:p w14:paraId="3BF84720" w14:textId="7209440E" w:rsidR="002A3E3D" w:rsidRPr="00293E18" w:rsidRDefault="008E2EA3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05E6D2D7" w14:textId="4EF1ED1D" w:rsidR="002A3E3D" w:rsidRPr="00293E18" w:rsidRDefault="008E2EA3" w:rsidP="002A3E3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67560F" w:rsidRPr="00293E18" w14:paraId="2357CA6F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F2EE774" w14:textId="7411E616" w:rsidR="0067560F" w:rsidRPr="00293E18" w:rsidRDefault="0067560F" w:rsidP="0067560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ronic obstructive pulmonary disease</w:t>
            </w:r>
          </w:p>
        </w:tc>
        <w:tc>
          <w:tcPr>
            <w:tcW w:w="2694" w:type="dxa"/>
            <w:vAlign w:val="center"/>
          </w:tcPr>
          <w:p w14:paraId="55721B7A" w14:textId="6DB4BE65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2.137 (1.194-3.823)</w:t>
            </w:r>
          </w:p>
        </w:tc>
        <w:tc>
          <w:tcPr>
            <w:tcW w:w="1701" w:type="dxa"/>
            <w:vAlign w:val="center"/>
          </w:tcPr>
          <w:p w14:paraId="159500AC" w14:textId="49F911D1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04788CD" w14:textId="732D52C5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67560F" w:rsidRPr="00293E18" w14:paraId="74B6CE9F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E1B795D" w14:textId="47F1F592" w:rsidR="0067560F" w:rsidRPr="00293E18" w:rsidRDefault="0067560F" w:rsidP="0067560F">
            <w:pPr>
              <w:spacing w:after="0" w:line="24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szCs w:val="20"/>
              </w:rPr>
              <w:t>B</w:t>
            </w:r>
            <w:r w:rsidRPr="00293E18">
              <w:rPr>
                <w:rFonts w:ascii="Times New Roman" w:hAnsi="Times New Roman" w:cs="Times New Roman"/>
                <w:bCs/>
                <w:szCs w:val="20"/>
              </w:rPr>
              <w:t>ronchiectasis</w:t>
            </w:r>
          </w:p>
        </w:tc>
        <w:tc>
          <w:tcPr>
            <w:tcW w:w="2694" w:type="dxa"/>
            <w:vAlign w:val="center"/>
          </w:tcPr>
          <w:p w14:paraId="3F0BB675" w14:textId="5044ABC2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0.300 (0.090-0.995)</w:t>
            </w:r>
          </w:p>
        </w:tc>
        <w:tc>
          <w:tcPr>
            <w:tcW w:w="1701" w:type="dxa"/>
            <w:vAlign w:val="center"/>
          </w:tcPr>
          <w:p w14:paraId="3F637FE5" w14:textId="0239B4EF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72E426A" w14:textId="55181CEC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67560F" w:rsidRPr="00293E18" w14:paraId="5F6E04A0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4166107" w14:textId="31709C39" w:rsidR="0067560F" w:rsidRPr="00293E18" w:rsidRDefault="0067560F" w:rsidP="0067560F">
            <w:pPr>
              <w:spacing w:after="0" w:line="24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szCs w:val="20"/>
              </w:rPr>
              <w:t>B</w:t>
            </w:r>
            <w:r w:rsidRPr="00293E18">
              <w:rPr>
                <w:rFonts w:ascii="Times New Roman" w:hAnsi="Times New Roman" w:cs="Times New Roman"/>
                <w:bCs/>
                <w:szCs w:val="20"/>
              </w:rPr>
              <w:t>ronchiectasis</w:t>
            </w:r>
          </w:p>
        </w:tc>
        <w:tc>
          <w:tcPr>
            <w:tcW w:w="2694" w:type="dxa"/>
            <w:vAlign w:val="center"/>
          </w:tcPr>
          <w:p w14:paraId="59952661" w14:textId="05400B1A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0.379 (0.147-0.977)</w:t>
            </w:r>
          </w:p>
        </w:tc>
        <w:tc>
          <w:tcPr>
            <w:tcW w:w="1701" w:type="dxa"/>
            <w:vAlign w:val="center"/>
          </w:tcPr>
          <w:p w14:paraId="49EE331A" w14:textId="7866B03E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22B3A72" w14:textId="16843269" w:rsidR="0067560F" w:rsidRPr="00293E18" w:rsidRDefault="0067560F" w:rsidP="0067560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0B4FDE" w:rsidRPr="00293E18" w14:paraId="3071903C" w14:textId="03333EBA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3211A83" w14:textId="685344EE" w:rsidR="000B4FDE" w:rsidRPr="00293E18" w:rsidRDefault="000B4FDE" w:rsidP="000B4FD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thma</w:t>
            </w:r>
          </w:p>
        </w:tc>
        <w:tc>
          <w:tcPr>
            <w:tcW w:w="2694" w:type="dxa"/>
            <w:vAlign w:val="center"/>
          </w:tcPr>
          <w:p w14:paraId="58030DCC" w14:textId="589008FF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OR </w:t>
            </w:r>
            <w:r w:rsidR="009B6C6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0.200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9B6C6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.36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9B6C6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21.21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8352ED8" w14:textId="4B08E92D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FFA1705" w14:textId="2FE63638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0B4FDE" w:rsidRPr="00293E18" w14:paraId="38707F91" w14:textId="78EB1BA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0E92F8B1" w14:textId="7B84F0C1" w:rsidR="000B4FDE" w:rsidRPr="00293E18" w:rsidRDefault="000B4FDE" w:rsidP="000B4FD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ronic kidney disease</w:t>
            </w:r>
          </w:p>
        </w:tc>
        <w:tc>
          <w:tcPr>
            <w:tcW w:w="2694" w:type="dxa"/>
            <w:vAlign w:val="center"/>
          </w:tcPr>
          <w:p w14:paraId="375B5EBD" w14:textId="797E1FBE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OR </w:t>
            </w:r>
            <w:r w:rsidR="00A64099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.963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A64099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613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A64099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2.042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4E5A97" w14:textId="089DEFDD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E90DAF6" w14:textId="2E07A6B6" w:rsidR="000B4FDE" w:rsidRPr="00293E18" w:rsidRDefault="000B4FDE" w:rsidP="000B4FD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CF6B11" w:rsidRPr="00293E18" w14:paraId="496F659A" w14:textId="462D14F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EDAAE00" w14:textId="186ED383" w:rsidR="00CF6B11" w:rsidRPr="00293E18" w:rsidRDefault="00CF6B11" w:rsidP="00CF6B1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H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emoptysis</w:t>
            </w:r>
          </w:p>
        </w:tc>
        <w:tc>
          <w:tcPr>
            <w:tcW w:w="2694" w:type="dxa"/>
            <w:vAlign w:val="center"/>
          </w:tcPr>
          <w:p w14:paraId="3652050D" w14:textId="3AD86DCE" w:rsidR="00CF6B11" w:rsidRPr="00293E18" w:rsidRDefault="00CF6B11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0.714 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542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940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3988F67" w14:textId="4494356A" w:rsidR="00CF6B11" w:rsidRPr="00293E18" w:rsidRDefault="00CF6B11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A8A1C79" w14:textId="04D1F8EE" w:rsidR="00CF6B11" w:rsidRPr="00293E18" w:rsidRDefault="00CF6B11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CF6B11" w:rsidRPr="00293E18" w14:paraId="2B81DFC1" w14:textId="2F733882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51999917" w14:textId="5DE836B7" w:rsidR="00CF6B11" w:rsidRPr="00293E18" w:rsidRDefault="00CF6B11" w:rsidP="00CF6B1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S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putum</w:t>
            </w:r>
          </w:p>
        </w:tc>
        <w:tc>
          <w:tcPr>
            <w:tcW w:w="2694" w:type="dxa"/>
            <w:vAlign w:val="center"/>
          </w:tcPr>
          <w:p w14:paraId="0C92E086" w14:textId="720656AB" w:rsidR="00CF6B11" w:rsidRPr="00293E18" w:rsidRDefault="00CF6B11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1.490 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097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E13104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.024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9BC2DFF" w14:textId="10C67A02" w:rsidR="00CF6B11" w:rsidRPr="00293E18" w:rsidRDefault="00E13104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24B91F0" w14:textId="17EBD899" w:rsidR="00CF6B11" w:rsidRPr="00293E18" w:rsidRDefault="00E13104" w:rsidP="00CF6B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2F54A4" w:rsidRPr="00293E18" w14:paraId="418A80B0" w14:textId="582AA5AA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071B433" w14:textId="7C4F8761" w:rsidR="002F54A4" w:rsidRPr="00293E18" w:rsidRDefault="002F54A4" w:rsidP="002F54A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Weight loss</w:t>
            </w:r>
          </w:p>
        </w:tc>
        <w:tc>
          <w:tcPr>
            <w:tcW w:w="2694" w:type="dxa"/>
            <w:vAlign w:val="center"/>
          </w:tcPr>
          <w:p w14:paraId="151ACE24" w14:textId="2DEDBCF7" w:rsidR="002F54A4" w:rsidRPr="00293E18" w:rsidRDefault="002F54A4" w:rsidP="002F54A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OR </w:t>
            </w:r>
            <w:r w:rsidR="00FA5325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3.433 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</w:t>
            </w:r>
            <w:r w:rsidR="00FA5325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587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FA5325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.425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062E4BD" w14:textId="4700941A" w:rsidR="002F54A4" w:rsidRPr="00293E18" w:rsidRDefault="002F54A4" w:rsidP="002F54A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7223FCC" w14:textId="7C3E9065" w:rsidR="002F54A4" w:rsidRPr="00293E18" w:rsidRDefault="002F54A4" w:rsidP="002F54A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2F0F8C" w:rsidRPr="00293E18" w14:paraId="45A61421" w14:textId="77F67B8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977C9CF" w14:textId="5A8165D3" w:rsidR="002F0F8C" w:rsidRPr="00293E18" w:rsidRDefault="002F0F8C" w:rsidP="002F0F8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odular-bronchiectatic pattern</w:t>
            </w:r>
          </w:p>
        </w:tc>
        <w:tc>
          <w:tcPr>
            <w:tcW w:w="2694" w:type="dxa"/>
            <w:vAlign w:val="center"/>
          </w:tcPr>
          <w:p w14:paraId="0385FD4B" w14:textId="12D772C5" w:rsidR="002F0F8C" w:rsidRPr="00293E18" w:rsidRDefault="002F0F8C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OR </w:t>
            </w:r>
            <w:r w:rsidR="0004077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432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04077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21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04077C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862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652D9B9" w14:textId="299A673A" w:rsidR="002F0F8C" w:rsidRPr="00293E18" w:rsidRDefault="0004077C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5EDE526" w14:textId="21527088" w:rsidR="002F0F8C" w:rsidRPr="00293E18" w:rsidRDefault="0004077C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B03F9E" w:rsidRPr="00293E18" w14:paraId="4BC05E9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AE81E01" w14:textId="26156988" w:rsidR="00B03F9E" w:rsidRPr="00293E18" w:rsidRDefault="00B03F9E" w:rsidP="002F0F8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FB smear positivity</w:t>
            </w:r>
          </w:p>
        </w:tc>
        <w:tc>
          <w:tcPr>
            <w:tcW w:w="2694" w:type="dxa"/>
            <w:vAlign w:val="center"/>
          </w:tcPr>
          <w:p w14:paraId="35D4134F" w14:textId="6C6C390B" w:rsidR="00B03F9E" w:rsidRPr="00293E18" w:rsidRDefault="00B03F9E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1.719 (1.030-2.869)</w:t>
            </w:r>
          </w:p>
        </w:tc>
        <w:tc>
          <w:tcPr>
            <w:tcW w:w="1701" w:type="dxa"/>
            <w:vAlign w:val="center"/>
          </w:tcPr>
          <w:p w14:paraId="23F59CC9" w14:textId="0ED55DAD" w:rsidR="00B03F9E" w:rsidRPr="00293E18" w:rsidRDefault="00B03F9E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208C91C1" w14:textId="0CB37723" w:rsidR="00B03F9E" w:rsidRPr="00293E18" w:rsidRDefault="00B03F9E" w:rsidP="002F0F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7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.7%</w:t>
            </w:r>
          </w:p>
        </w:tc>
      </w:tr>
      <w:tr w:rsidR="00E01E75" w:rsidRPr="00293E18" w14:paraId="3F907E65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C227A57" w14:textId="1F44BD98" w:rsidR="00E01E75" w:rsidRPr="00293E18" w:rsidRDefault="00E01E75" w:rsidP="00E01E7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H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</w:t>
            </w:r>
          </w:p>
        </w:tc>
        <w:tc>
          <w:tcPr>
            <w:tcW w:w="2694" w:type="dxa"/>
            <w:vAlign w:val="center"/>
          </w:tcPr>
          <w:p w14:paraId="51BC5810" w14:textId="645C489B" w:rsidR="00E01E75" w:rsidRPr="00293E18" w:rsidRDefault="00E01E75" w:rsidP="00E01E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0.778 (0.629-0.962)</w:t>
            </w:r>
          </w:p>
        </w:tc>
        <w:tc>
          <w:tcPr>
            <w:tcW w:w="1701" w:type="dxa"/>
            <w:vAlign w:val="center"/>
          </w:tcPr>
          <w:p w14:paraId="418B2C6A" w14:textId="7BDE6024" w:rsidR="00E01E75" w:rsidRPr="00293E18" w:rsidRDefault="00E01E75" w:rsidP="00E01E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333A6BE" w14:textId="385AC2A1" w:rsidR="00E01E75" w:rsidRPr="00293E18" w:rsidRDefault="00E01E75" w:rsidP="00E01E7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503D35" w:rsidRPr="00293E18" w14:paraId="6C8BADE5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47D8F4A4" w14:textId="57516DC1" w:rsidR="00503D35" w:rsidRPr="00293E18" w:rsidRDefault="00503D35" w:rsidP="00503D3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emia</w:t>
            </w:r>
          </w:p>
        </w:tc>
        <w:tc>
          <w:tcPr>
            <w:tcW w:w="2694" w:type="dxa"/>
            <w:vAlign w:val="center"/>
          </w:tcPr>
          <w:p w14:paraId="692E06C6" w14:textId="55813DA3" w:rsidR="00503D35" w:rsidRPr="00293E18" w:rsidRDefault="00503D35" w:rsidP="00503D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2.320 (1.377-3.909)</w:t>
            </w:r>
          </w:p>
        </w:tc>
        <w:tc>
          <w:tcPr>
            <w:tcW w:w="1701" w:type="dxa"/>
            <w:vAlign w:val="center"/>
          </w:tcPr>
          <w:p w14:paraId="25C6D9E9" w14:textId="0E9D26A9" w:rsidR="00503D35" w:rsidRPr="00293E18" w:rsidRDefault="00503D35" w:rsidP="00503D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8A27C69" w14:textId="74958937" w:rsidR="00503D35" w:rsidRPr="00293E18" w:rsidRDefault="00503D35" w:rsidP="00503D3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38759A" w:rsidRPr="00293E18" w14:paraId="24282321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5ADD9A0" w14:textId="61A008C6" w:rsidR="0038759A" w:rsidRPr="00293E18" w:rsidRDefault="0038759A" w:rsidP="0038759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RP</w:t>
            </w:r>
          </w:p>
        </w:tc>
        <w:tc>
          <w:tcPr>
            <w:tcW w:w="2694" w:type="dxa"/>
            <w:vAlign w:val="center"/>
          </w:tcPr>
          <w:p w14:paraId="2982C9C9" w14:textId="7B8E78BA" w:rsidR="0038759A" w:rsidRPr="00293E18" w:rsidRDefault="0038759A" w:rsidP="003875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="00E1787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560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E1787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321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E17872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.843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83E4D6" w14:textId="44AE4BF3" w:rsidR="0038759A" w:rsidRPr="00293E18" w:rsidRDefault="00E17872" w:rsidP="003875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3EE9DC9" w14:textId="59A61A52" w:rsidR="0038759A" w:rsidRPr="00293E18" w:rsidRDefault="00E17872" w:rsidP="0038759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4F5214" w:rsidRPr="00293E18" w14:paraId="325639E9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6F481F81" w14:textId="40EEB633" w:rsidR="004F5214" w:rsidRPr="00293E18" w:rsidRDefault="004F5214" w:rsidP="004F521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H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igh CRP</w:t>
            </w:r>
          </w:p>
        </w:tc>
        <w:tc>
          <w:tcPr>
            <w:tcW w:w="2694" w:type="dxa"/>
            <w:vAlign w:val="center"/>
          </w:tcPr>
          <w:p w14:paraId="3CED7E37" w14:textId="2D5F85EB" w:rsidR="004F5214" w:rsidRPr="00293E18" w:rsidRDefault="004F5214" w:rsidP="004F52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HR 3.614 (2.296-5.688)</w:t>
            </w:r>
          </w:p>
        </w:tc>
        <w:tc>
          <w:tcPr>
            <w:tcW w:w="1701" w:type="dxa"/>
            <w:vAlign w:val="center"/>
          </w:tcPr>
          <w:p w14:paraId="7E0FE29D" w14:textId="7B75C37D" w:rsidR="004F5214" w:rsidRPr="00293E18" w:rsidRDefault="004F5214" w:rsidP="004F52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2758AAF" w14:textId="76235529" w:rsidR="004F5214" w:rsidRPr="00293E18" w:rsidRDefault="004F5214" w:rsidP="004F52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3.6%</w:t>
            </w:r>
          </w:p>
        </w:tc>
      </w:tr>
      <w:tr w:rsidR="00B71251" w:rsidRPr="00293E18" w14:paraId="31ACF11C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668EE99" w14:textId="3BAFAB16" w:rsidR="00B71251" w:rsidRPr="00293E18" w:rsidRDefault="00B71251" w:rsidP="00B7125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lbumin</w:t>
            </w:r>
          </w:p>
        </w:tc>
        <w:tc>
          <w:tcPr>
            <w:tcW w:w="2694" w:type="dxa"/>
            <w:vAlign w:val="center"/>
          </w:tcPr>
          <w:p w14:paraId="329648BD" w14:textId="6A0FCD35" w:rsidR="00B71251" w:rsidRPr="00293E18" w:rsidRDefault="00B71251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HR </w:t>
            </w:r>
            <w:r w:rsidR="009D6E0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28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9D6E0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172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9D6E0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474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A713687" w14:textId="6EB73967" w:rsidR="00B71251" w:rsidRPr="00293E18" w:rsidRDefault="009D6E0E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445B7E6" w14:textId="115D32C1" w:rsidR="00B71251" w:rsidRPr="00293E18" w:rsidRDefault="009D6E0E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B71251" w:rsidRPr="00293E18" w14:paraId="0BB00D8B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6C7521E7" w14:textId="13EA117A" w:rsidR="00B71251" w:rsidRPr="00293E18" w:rsidRDefault="004605E9" w:rsidP="00B7125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reatment duration</w:t>
            </w:r>
          </w:p>
        </w:tc>
        <w:tc>
          <w:tcPr>
            <w:tcW w:w="2694" w:type="dxa"/>
            <w:vAlign w:val="center"/>
          </w:tcPr>
          <w:p w14:paraId="64A28697" w14:textId="7C6686DC" w:rsidR="00B71251" w:rsidRPr="00293E18" w:rsidRDefault="004605E9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0.917 (0.864-0.973)</w:t>
            </w:r>
          </w:p>
        </w:tc>
        <w:tc>
          <w:tcPr>
            <w:tcW w:w="1701" w:type="dxa"/>
            <w:vAlign w:val="center"/>
          </w:tcPr>
          <w:p w14:paraId="4A122972" w14:textId="0450975F" w:rsidR="00B71251" w:rsidRPr="00293E18" w:rsidRDefault="004605E9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5CCC50B" w14:textId="22CBBBDB" w:rsidR="00B71251" w:rsidRPr="00293E18" w:rsidRDefault="004605E9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B71251" w:rsidRPr="00293E18" w14:paraId="340CF7F4" w14:textId="527CCD6D" w:rsidTr="009C1887">
        <w:trPr>
          <w:trHeight w:val="340"/>
          <w:jc w:val="center"/>
        </w:trPr>
        <w:tc>
          <w:tcPr>
            <w:tcW w:w="9493" w:type="dxa"/>
            <w:gridSpan w:val="4"/>
            <w:vAlign w:val="center"/>
          </w:tcPr>
          <w:p w14:paraId="18E1BAA6" w14:textId="68DB2A5B" w:rsidR="00B71251" w:rsidRPr="00293E18" w:rsidRDefault="00B71251" w:rsidP="00B712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Outcome: </w:t>
            </w:r>
            <w:r w:rsidRPr="00293E18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</w:t>
            </w: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inical progressive disease with treatment</w:t>
            </w:r>
          </w:p>
        </w:tc>
      </w:tr>
      <w:tr w:rsidR="00B83F71" w:rsidRPr="00293E18" w14:paraId="54D76297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69FD050" w14:textId="565E3327" w:rsidR="00B83F71" w:rsidRPr="00293E18" w:rsidRDefault="00B83F71" w:rsidP="00B83F7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ody mass index</w:t>
            </w:r>
          </w:p>
        </w:tc>
        <w:tc>
          <w:tcPr>
            <w:tcW w:w="2694" w:type="dxa"/>
            <w:vAlign w:val="center"/>
          </w:tcPr>
          <w:p w14:paraId="2C074DF4" w14:textId="3B63CC8E" w:rsidR="00B83F71" w:rsidRPr="00293E18" w:rsidRDefault="00B83F71" w:rsidP="00B83F7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OR </w:t>
            </w:r>
            <w:r w:rsidR="00421206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0.890 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(</w:t>
            </w:r>
            <w:r w:rsidR="00421206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795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421206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99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F4648A8" w14:textId="089FE473" w:rsidR="00B83F71" w:rsidRPr="00293E18" w:rsidRDefault="00421206" w:rsidP="00B83F7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65E25A8" w14:textId="51DE76D7" w:rsidR="00B83F71" w:rsidRPr="00293E18" w:rsidRDefault="00421206" w:rsidP="00B83F7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B71251" w:rsidRPr="00293E18" w14:paraId="37FEBD1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ACB98B1" w14:textId="26E7EBD4" w:rsidR="00B71251" w:rsidRPr="00293E18" w:rsidRDefault="001A313B" w:rsidP="00B7125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szCs w:val="20"/>
              </w:rPr>
              <w:lastRenderedPageBreak/>
              <w:t>Low body mass index</w:t>
            </w:r>
          </w:p>
        </w:tc>
        <w:tc>
          <w:tcPr>
            <w:tcW w:w="2694" w:type="dxa"/>
            <w:vAlign w:val="center"/>
          </w:tcPr>
          <w:p w14:paraId="6FADC70B" w14:textId="48C69863" w:rsidR="00B71251" w:rsidRPr="00293E18" w:rsidRDefault="00B71251" w:rsidP="00B712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1A313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50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A313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84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1A313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253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8B9DDDD" w14:textId="39FABFC7" w:rsidR="00B71251" w:rsidRPr="00293E18" w:rsidRDefault="001A313B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D8164A5" w14:textId="724E5BEE" w:rsidR="00B71251" w:rsidRPr="00293E18" w:rsidRDefault="001A313B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A74548" w:rsidRPr="00293E18" w14:paraId="02F0809B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7540323" w14:textId="5330C394" w:rsidR="00A74548" w:rsidRPr="00293E18" w:rsidRDefault="00A74548" w:rsidP="00A74548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hronic obstructive pulmonary disease</w:t>
            </w:r>
          </w:p>
        </w:tc>
        <w:tc>
          <w:tcPr>
            <w:tcW w:w="2694" w:type="dxa"/>
            <w:vAlign w:val="center"/>
          </w:tcPr>
          <w:p w14:paraId="6D094402" w14:textId="5F3DC383" w:rsidR="00A74548" w:rsidRPr="00293E18" w:rsidRDefault="00A74548" w:rsidP="00A7454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u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 3.448 (1.906-6.238)</w:t>
            </w:r>
          </w:p>
        </w:tc>
        <w:tc>
          <w:tcPr>
            <w:tcW w:w="1701" w:type="dxa"/>
            <w:vAlign w:val="center"/>
          </w:tcPr>
          <w:p w14:paraId="1782E8F4" w14:textId="26C64A72" w:rsidR="00A74548" w:rsidRPr="00293E18" w:rsidRDefault="00A74548" w:rsidP="00A745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142FA598" w14:textId="1C8F1AC8" w:rsidR="00A74548" w:rsidRPr="00293E18" w:rsidRDefault="00A74548" w:rsidP="00A745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B71251" w:rsidRPr="00293E18" w14:paraId="1147437E" w14:textId="07615746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151BECC7" w14:textId="48FCB50E" w:rsidR="00B71251" w:rsidRPr="00293E18" w:rsidRDefault="00C94397" w:rsidP="00B712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szCs w:val="20"/>
              </w:rPr>
              <w:t>Hemoptysis</w:t>
            </w:r>
          </w:p>
        </w:tc>
        <w:tc>
          <w:tcPr>
            <w:tcW w:w="2694" w:type="dxa"/>
            <w:vAlign w:val="center"/>
          </w:tcPr>
          <w:p w14:paraId="6B575C11" w14:textId="6280402E" w:rsidR="00B71251" w:rsidRPr="00293E18" w:rsidRDefault="00C94397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O</w:t>
            </w:r>
            <w:r w:rsidR="00B71251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 </w:t>
            </w:r>
            <w:r w:rsidR="00E01A6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1</w:t>
            </w:r>
            <w:r w:rsidR="00B71251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E01A6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6</w:t>
            </w:r>
            <w:r w:rsidR="00B71251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E01A6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3</w:t>
            </w:r>
            <w:r w:rsidR="00B71251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173E6D9" w14:textId="2A4B2128" w:rsidR="00B71251" w:rsidRPr="00293E18" w:rsidRDefault="00E01A6E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C5DCFF4" w14:textId="7B1B8D70" w:rsidR="00B71251" w:rsidRPr="00293E18" w:rsidRDefault="00B20A54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F24CD8" w:rsidRPr="00293E18" w14:paraId="7229B186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580F82AF" w14:textId="1BF6586F" w:rsidR="00F24CD8" w:rsidRPr="00293E18" w:rsidRDefault="00F24CD8" w:rsidP="00B7125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293E18">
              <w:rPr>
                <w:rFonts w:ascii="Times New Roman" w:hAnsi="Times New Roman" w:cs="Times New Roman"/>
                <w:szCs w:val="20"/>
              </w:rPr>
              <w:t>ycobacterium kansasii</w:t>
            </w:r>
          </w:p>
        </w:tc>
        <w:tc>
          <w:tcPr>
            <w:tcW w:w="2694" w:type="dxa"/>
            <w:vAlign w:val="center"/>
          </w:tcPr>
          <w:p w14:paraId="66155461" w14:textId="56FC6CF3" w:rsidR="00F24CD8" w:rsidRPr="00293E18" w:rsidRDefault="003866BD" w:rsidP="00B712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3.110 (1.030-9.390)</w:t>
            </w:r>
          </w:p>
        </w:tc>
        <w:tc>
          <w:tcPr>
            <w:tcW w:w="1701" w:type="dxa"/>
            <w:vAlign w:val="center"/>
          </w:tcPr>
          <w:p w14:paraId="5B530127" w14:textId="2CEC8118" w:rsidR="00F24CD8" w:rsidRPr="00293E18" w:rsidRDefault="003866BD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A600EEF" w14:textId="08212EE5" w:rsidR="00F24CD8" w:rsidRPr="00293E18" w:rsidRDefault="003866BD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6766B5" w:rsidRPr="00293E18" w14:paraId="0C44FFBB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45B5F4A" w14:textId="4485C1F3" w:rsidR="006766B5" w:rsidRPr="00293E18" w:rsidRDefault="006766B5" w:rsidP="006766B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293E18">
              <w:rPr>
                <w:rFonts w:ascii="Times New Roman" w:hAnsi="Times New Roman" w:cs="Times New Roman"/>
                <w:szCs w:val="20"/>
              </w:rPr>
              <w:t>FB smear positivity</w:t>
            </w:r>
          </w:p>
        </w:tc>
        <w:tc>
          <w:tcPr>
            <w:tcW w:w="2694" w:type="dxa"/>
            <w:vAlign w:val="center"/>
          </w:tcPr>
          <w:p w14:paraId="306359A6" w14:textId="2F93A07D" w:rsidR="006766B5" w:rsidRPr="00293E18" w:rsidRDefault="006766B5" w:rsidP="006766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05741A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78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05741A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8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05741A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62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E72FEE2" w14:textId="5C90F71D" w:rsidR="006766B5" w:rsidRPr="00293E18" w:rsidRDefault="0005741A" w:rsidP="006766B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CA90C2D" w14:textId="7AA2D12A" w:rsidR="006766B5" w:rsidRPr="00293E18" w:rsidRDefault="0005741A" w:rsidP="006766B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6766B5" w:rsidRPr="00293E18" w14:paraId="0AFC38E7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12A9851D" w14:textId="74FC348E" w:rsidR="006766B5" w:rsidRPr="00293E18" w:rsidRDefault="006766B5" w:rsidP="006766B5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93E18">
              <w:rPr>
                <w:rFonts w:ascii="Times New Roman" w:hAnsi="Times New Roman" w:cs="Times New Roman"/>
                <w:szCs w:val="20"/>
              </w:rPr>
              <w:t>RP</w:t>
            </w:r>
          </w:p>
        </w:tc>
        <w:tc>
          <w:tcPr>
            <w:tcW w:w="2694" w:type="dxa"/>
            <w:vAlign w:val="center"/>
          </w:tcPr>
          <w:p w14:paraId="0C6458AB" w14:textId="5ED9353C" w:rsidR="006766B5" w:rsidRPr="00293E18" w:rsidRDefault="006766B5" w:rsidP="006766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F6708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00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F6708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9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F6708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84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0AA5544" w14:textId="26DA8121" w:rsidR="006766B5" w:rsidRPr="00293E18" w:rsidRDefault="006766B5" w:rsidP="006766B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195CD93" w14:textId="27988610" w:rsidR="006766B5" w:rsidRPr="00293E18" w:rsidRDefault="006766B5" w:rsidP="006766B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-</w:t>
            </w:r>
          </w:p>
        </w:tc>
      </w:tr>
      <w:tr w:rsidR="00B71251" w:rsidRPr="00293E18" w14:paraId="7FA6D56F" w14:textId="77777777" w:rsidTr="00E65A05">
        <w:trPr>
          <w:trHeight w:val="283"/>
          <w:jc w:val="center"/>
        </w:trPr>
        <w:tc>
          <w:tcPr>
            <w:tcW w:w="9493" w:type="dxa"/>
            <w:gridSpan w:val="4"/>
            <w:vAlign w:val="center"/>
          </w:tcPr>
          <w:p w14:paraId="6294C06C" w14:textId="401D52F0" w:rsidR="00B71251" w:rsidRPr="00293E18" w:rsidRDefault="00B71251" w:rsidP="00B71251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utcome: Radiographic progressive disease</w:t>
            </w:r>
          </w:p>
        </w:tc>
      </w:tr>
      <w:tr w:rsidR="00F4012B" w:rsidRPr="00293E18" w14:paraId="1EBD4252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318D7F5C" w14:textId="6F6F2433" w:rsidR="00F4012B" w:rsidRPr="00293E18" w:rsidRDefault="00F4012B" w:rsidP="00F4012B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Body mass index</w:t>
            </w:r>
          </w:p>
        </w:tc>
        <w:tc>
          <w:tcPr>
            <w:tcW w:w="2694" w:type="dxa"/>
            <w:vAlign w:val="center"/>
          </w:tcPr>
          <w:p w14:paraId="1C5BCBF5" w14:textId="739CBE86" w:rsidR="00F4012B" w:rsidRPr="00293E18" w:rsidRDefault="00F4012B" w:rsidP="00F4012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uOR </w:t>
            </w:r>
            <w:r w:rsidR="00C648D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89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 (</w:t>
            </w:r>
            <w:r w:rsidR="00C648D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815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  <w:r w:rsidR="00C648DE"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.986</w:t>
            </w: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8AC4030" w14:textId="1EA1EBF0" w:rsidR="00F4012B" w:rsidRPr="00293E18" w:rsidRDefault="00C648DE" w:rsidP="00F401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3271E2B" w14:textId="24D84C17" w:rsidR="00F4012B" w:rsidRPr="00293E18" w:rsidRDefault="00C648DE" w:rsidP="00F4012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B71251" w:rsidRPr="00293E18" w14:paraId="652B160A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8EA3531" w14:textId="4354FAAB" w:rsidR="00B71251" w:rsidRPr="00293E18" w:rsidRDefault="00143C2E" w:rsidP="00B7125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szCs w:val="20"/>
              </w:rPr>
              <w:t>Any comorbidity</w:t>
            </w:r>
          </w:p>
        </w:tc>
        <w:tc>
          <w:tcPr>
            <w:tcW w:w="2694" w:type="dxa"/>
            <w:vAlign w:val="center"/>
          </w:tcPr>
          <w:p w14:paraId="4C079F85" w14:textId="1F28ADD7" w:rsidR="00B71251" w:rsidRPr="00293E18" w:rsidRDefault="00B71251" w:rsidP="00B712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143C2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9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143C2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1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143C2E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5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7FA1EF" w14:textId="3AAB4F83" w:rsidR="00B71251" w:rsidRPr="00293E18" w:rsidRDefault="00143C2E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A7427E3" w14:textId="4236CCB0" w:rsidR="00B71251" w:rsidRPr="00293E18" w:rsidRDefault="00143C2E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-</w:t>
            </w:r>
          </w:p>
        </w:tc>
      </w:tr>
      <w:tr w:rsidR="00B71251" w:rsidRPr="00293E18" w14:paraId="0D8F2A6C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717285E1" w14:textId="3D008C76" w:rsidR="00B71251" w:rsidRPr="00293E18" w:rsidRDefault="007520FB" w:rsidP="00B7125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/>
                <w:szCs w:val="20"/>
              </w:rPr>
              <w:t>Presence of cavity</w:t>
            </w:r>
          </w:p>
        </w:tc>
        <w:tc>
          <w:tcPr>
            <w:tcW w:w="2694" w:type="dxa"/>
            <w:vAlign w:val="center"/>
          </w:tcPr>
          <w:p w14:paraId="51870EEF" w14:textId="6398B30C" w:rsidR="00B71251" w:rsidRPr="00293E18" w:rsidRDefault="00B71251" w:rsidP="00B712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OR </w:t>
            </w:r>
            <w:r w:rsidR="007520F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5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7520F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9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="007520FB"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831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554CCF4" w14:textId="00B60A29" w:rsidR="00B71251" w:rsidRPr="00293E18" w:rsidRDefault="00B71251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1477638" w14:textId="72B93672" w:rsidR="00B71251" w:rsidRPr="00293E18" w:rsidRDefault="007520FB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  <w:tr w:rsidR="009B4596" w:rsidRPr="00293E18" w14:paraId="747AA5DE" w14:textId="77777777" w:rsidTr="002B7825">
        <w:trPr>
          <w:trHeight w:val="283"/>
          <w:jc w:val="center"/>
        </w:trPr>
        <w:tc>
          <w:tcPr>
            <w:tcW w:w="3397" w:type="dxa"/>
            <w:vAlign w:val="center"/>
          </w:tcPr>
          <w:p w14:paraId="6B88FFEC" w14:textId="7331F573" w:rsidR="009B4596" w:rsidRPr="00293E18" w:rsidRDefault="009B4596" w:rsidP="00B7125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293E18">
              <w:rPr>
                <w:rFonts w:ascii="Times New Roman" w:hAnsi="Times New Roman" w:cs="Times New Roman"/>
                <w:szCs w:val="20"/>
              </w:rPr>
              <w:t>ypoalbuminemia</w:t>
            </w:r>
          </w:p>
        </w:tc>
        <w:tc>
          <w:tcPr>
            <w:tcW w:w="2694" w:type="dxa"/>
            <w:vAlign w:val="center"/>
          </w:tcPr>
          <w:p w14:paraId="01CEE8BD" w14:textId="6A43D23C" w:rsidR="009B4596" w:rsidRPr="00293E18" w:rsidRDefault="009B4596" w:rsidP="00B712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93E1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 w:rsidRPr="00293E1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 2.898 (1.143-7.347)</w:t>
            </w:r>
          </w:p>
        </w:tc>
        <w:tc>
          <w:tcPr>
            <w:tcW w:w="1701" w:type="dxa"/>
            <w:vAlign w:val="center"/>
          </w:tcPr>
          <w:p w14:paraId="79C352A1" w14:textId="46E52BE7" w:rsidR="009B4596" w:rsidRPr="00293E18" w:rsidRDefault="009B4596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545DEA1" w14:textId="60D20A2B" w:rsidR="009B4596" w:rsidRPr="00293E18" w:rsidRDefault="009B4596" w:rsidP="00B7125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93E18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0</w:t>
            </w:r>
          </w:p>
        </w:tc>
      </w:tr>
    </w:tbl>
    <w:p w14:paraId="4505892F" w14:textId="6AA58ACF" w:rsidR="0031569D" w:rsidRPr="008F0B17" w:rsidRDefault="008F0B17" w:rsidP="00E97A5F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293E18">
        <w:rPr>
          <w:rFonts w:ascii="Times New Roman" w:hAnsi="Times New Roman" w:cs="Times New Roman"/>
          <w:bCs/>
          <w:color w:val="000000" w:themeColor="text1"/>
          <w:szCs w:val="20"/>
        </w:rPr>
        <w:t xml:space="preserve">Abbreviations: AFB, acid-fast bacillus; aHR, adjusted hazard ratio; aOR, adjusted odds ratio; CRP, C-reactive protein; </w:t>
      </w:r>
      <w:r w:rsidR="000416EB" w:rsidRPr="00293E18">
        <w:rPr>
          <w:rFonts w:ascii="Times New Roman" w:hAnsi="Times New Roman" w:cs="Times New Roman"/>
          <w:bCs/>
          <w:color w:val="000000" w:themeColor="text1"/>
          <w:szCs w:val="20"/>
        </w:rPr>
        <w:t xml:space="preserve">Hb, hemoglobin; </w:t>
      </w:r>
      <w:r w:rsidRPr="00293E18">
        <w:rPr>
          <w:rFonts w:ascii="Times New Roman" w:hAnsi="Times New Roman" w:cs="Times New Roman"/>
          <w:bCs/>
          <w:color w:val="000000" w:themeColor="text1"/>
          <w:szCs w:val="20"/>
        </w:rPr>
        <w:t xml:space="preserve">uHR, unadjusted hazard ratio; </w:t>
      </w:r>
      <w:r w:rsidRPr="00293E18">
        <w:rPr>
          <w:rFonts w:ascii="Times New Roman" w:hAnsi="Times New Roman" w:cs="Times New Roman" w:hint="eastAsia"/>
          <w:bCs/>
          <w:color w:val="000000" w:themeColor="text1"/>
          <w:szCs w:val="20"/>
        </w:rPr>
        <w:t>u</w:t>
      </w:r>
      <w:r w:rsidRPr="00293E18">
        <w:rPr>
          <w:rFonts w:ascii="Times New Roman" w:hAnsi="Times New Roman" w:cs="Times New Roman"/>
          <w:bCs/>
          <w:color w:val="000000" w:themeColor="text1"/>
          <w:szCs w:val="20"/>
        </w:rPr>
        <w:t>OR, unadjusted odds ratio</w:t>
      </w:r>
    </w:p>
    <w:sectPr w:rsidR="0031569D" w:rsidRPr="008F0B17" w:rsidSect="002B71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5537F" w14:textId="77777777" w:rsidR="00DE489A" w:rsidRDefault="00DE489A" w:rsidP="007D1524">
      <w:pPr>
        <w:spacing w:after="0" w:line="240" w:lineRule="auto"/>
      </w:pPr>
      <w:r>
        <w:separator/>
      </w:r>
    </w:p>
  </w:endnote>
  <w:endnote w:type="continuationSeparator" w:id="0">
    <w:p w14:paraId="4AE93C0F" w14:textId="77777777" w:rsidR="00DE489A" w:rsidRDefault="00DE489A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67A22C" w14:textId="77777777" w:rsidR="00DE489A" w:rsidRDefault="00DE489A" w:rsidP="007D1524">
      <w:pPr>
        <w:spacing w:after="0" w:line="240" w:lineRule="auto"/>
      </w:pPr>
      <w:r>
        <w:separator/>
      </w:r>
    </w:p>
  </w:footnote>
  <w:footnote w:type="continuationSeparator" w:id="0">
    <w:p w14:paraId="5AD03F4E" w14:textId="77777777" w:rsidR="00DE489A" w:rsidRDefault="00DE489A" w:rsidP="007D1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C8"/>
    <w:rsid w:val="000018CB"/>
    <w:rsid w:val="0000325C"/>
    <w:rsid w:val="000058E5"/>
    <w:rsid w:val="00006969"/>
    <w:rsid w:val="000202CF"/>
    <w:rsid w:val="0002030A"/>
    <w:rsid w:val="00020945"/>
    <w:rsid w:val="000274EB"/>
    <w:rsid w:val="00027A12"/>
    <w:rsid w:val="00032BAE"/>
    <w:rsid w:val="00032F10"/>
    <w:rsid w:val="00033CC9"/>
    <w:rsid w:val="0004077C"/>
    <w:rsid w:val="000416EB"/>
    <w:rsid w:val="000420DE"/>
    <w:rsid w:val="000451F3"/>
    <w:rsid w:val="000517F8"/>
    <w:rsid w:val="0005411C"/>
    <w:rsid w:val="000547E6"/>
    <w:rsid w:val="00056E02"/>
    <w:rsid w:val="0005741A"/>
    <w:rsid w:val="00064064"/>
    <w:rsid w:val="000675D5"/>
    <w:rsid w:val="00070A36"/>
    <w:rsid w:val="000767D2"/>
    <w:rsid w:val="00080894"/>
    <w:rsid w:val="00082D10"/>
    <w:rsid w:val="00082F00"/>
    <w:rsid w:val="00082FE4"/>
    <w:rsid w:val="00083575"/>
    <w:rsid w:val="00086B68"/>
    <w:rsid w:val="00087C33"/>
    <w:rsid w:val="00090D8D"/>
    <w:rsid w:val="0009179E"/>
    <w:rsid w:val="00092CB0"/>
    <w:rsid w:val="00093D1D"/>
    <w:rsid w:val="00095A05"/>
    <w:rsid w:val="000961ED"/>
    <w:rsid w:val="000962E5"/>
    <w:rsid w:val="000A11AF"/>
    <w:rsid w:val="000A560F"/>
    <w:rsid w:val="000A7B17"/>
    <w:rsid w:val="000B0B86"/>
    <w:rsid w:val="000B4FDE"/>
    <w:rsid w:val="000C0309"/>
    <w:rsid w:val="000C0529"/>
    <w:rsid w:val="000C6AE5"/>
    <w:rsid w:val="000D1F64"/>
    <w:rsid w:val="000D3D8B"/>
    <w:rsid w:val="000E7E6A"/>
    <w:rsid w:val="000F003A"/>
    <w:rsid w:val="000F0083"/>
    <w:rsid w:val="000F512B"/>
    <w:rsid w:val="000F6C22"/>
    <w:rsid w:val="0010437D"/>
    <w:rsid w:val="00106D47"/>
    <w:rsid w:val="0011390E"/>
    <w:rsid w:val="00115B95"/>
    <w:rsid w:val="00120A72"/>
    <w:rsid w:val="001214DF"/>
    <w:rsid w:val="00125043"/>
    <w:rsid w:val="001253DD"/>
    <w:rsid w:val="00126D90"/>
    <w:rsid w:val="001351B8"/>
    <w:rsid w:val="00136A41"/>
    <w:rsid w:val="001406D3"/>
    <w:rsid w:val="0014251C"/>
    <w:rsid w:val="00143C2E"/>
    <w:rsid w:val="0015353E"/>
    <w:rsid w:val="0015597D"/>
    <w:rsid w:val="00155C43"/>
    <w:rsid w:val="00163052"/>
    <w:rsid w:val="00167176"/>
    <w:rsid w:val="00174328"/>
    <w:rsid w:val="001818F5"/>
    <w:rsid w:val="001855EE"/>
    <w:rsid w:val="001A313B"/>
    <w:rsid w:val="001A3EB3"/>
    <w:rsid w:val="001A5CFB"/>
    <w:rsid w:val="001B539A"/>
    <w:rsid w:val="001B5E57"/>
    <w:rsid w:val="001B7442"/>
    <w:rsid w:val="001B7D50"/>
    <w:rsid w:val="001C0FC2"/>
    <w:rsid w:val="001C2299"/>
    <w:rsid w:val="001C36EE"/>
    <w:rsid w:val="001C4A90"/>
    <w:rsid w:val="001C5BBC"/>
    <w:rsid w:val="001D212E"/>
    <w:rsid w:val="001D5624"/>
    <w:rsid w:val="001D7700"/>
    <w:rsid w:val="001E73CA"/>
    <w:rsid w:val="001F09CE"/>
    <w:rsid w:val="001F1E07"/>
    <w:rsid w:val="001F20D5"/>
    <w:rsid w:val="001F2D8E"/>
    <w:rsid w:val="001F346B"/>
    <w:rsid w:val="001F3E41"/>
    <w:rsid w:val="00200131"/>
    <w:rsid w:val="00202896"/>
    <w:rsid w:val="00204DE7"/>
    <w:rsid w:val="002051C6"/>
    <w:rsid w:val="002124CD"/>
    <w:rsid w:val="00215B71"/>
    <w:rsid w:val="00222D26"/>
    <w:rsid w:val="00225916"/>
    <w:rsid w:val="00230856"/>
    <w:rsid w:val="002320C2"/>
    <w:rsid w:val="002320EF"/>
    <w:rsid w:val="00232733"/>
    <w:rsid w:val="00234559"/>
    <w:rsid w:val="0023505E"/>
    <w:rsid w:val="0024084B"/>
    <w:rsid w:val="00242442"/>
    <w:rsid w:val="00245B1F"/>
    <w:rsid w:val="00246DDC"/>
    <w:rsid w:val="00251E13"/>
    <w:rsid w:val="002549AF"/>
    <w:rsid w:val="002551C6"/>
    <w:rsid w:val="00255F35"/>
    <w:rsid w:val="002611AC"/>
    <w:rsid w:val="00261730"/>
    <w:rsid w:val="00267469"/>
    <w:rsid w:val="00267A04"/>
    <w:rsid w:val="00273302"/>
    <w:rsid w:val="0029031B"/>
    <w:rsid w:val="00291413"/>
    <w:rsid w:val="00291F5F"/>
    <w:rsid w:val="00293E18"/>
    <w:rsid w:val="002A07E4"/>
    <w:rsid w:val="002A0C99"/>
    <w:rsid w:val="002A3E3D"/>
    <w:rsid w:val="002A616D"/>
    <w:rsid w:val="002A6923"/>
    <w:rsid w:val="002A7166"/>
    <w:rsid w:val="002B04A4"/>
    <w:rsid w:val="002B0693"/>
    <w:rsid w:val="002B5501"/>
    <w:rsid w:val="002B7130"/>
    <w:rsid w:val="002B7825"/>
    <w:rsid w:val="002C3A07"/>
    <w:rsid w:val="002C3AB8"/>
    <w:rsid w:val="002C6BFC"/>
    <w:rsid w:val="002D03F4"/>
    <w:rsid w:val="002D347B"/>
    <w:rsid w:val="002D758B"/>
    <w:rsid w:val="002D7D09"/>
    <w:rsid w:val="002E0667"/>
    <w:rsid w:val="002E1B2D"/>
    <w:rsid w:val="002E286A"/>
    <w:rsid w:val="002E61AB"/>
    <w:rsid w:val="002F0F8C"/>
    <w:rsid w:val="002F2ADA"/>
    <w:rsid w:val="002F2ADE"/>
    <w:rsid w:val="002F37C4"/>
    <w:rsid w:val="002F54A4"/>
    <w:rsid w:val="002F64C8"/>
    <w:rsid w:val="00300A97"/>
    <w:rsid w:val="003015F4"/>
    <w:rsid w:val="0030396B"/>
    <w:rsid w:val="0031107D"/>
    <w:rsid w:val="00313A2A"/>
    <w:rsid w:val="0031569D"/>
    <w:rsid w:val="00315C6A"/>
    <w:rsid w:val="003160BA"/>
    <w:rsid w:val="003211BF"/>
    <w:rsid w:val="003226C0"/>
    <w:rsid w:val="00324A71"/>
    <w:rsid w:val="00326359"/>
    <w:rsid w:val="00327EA8"/>
    <w:rsid w:val="0033060E"/>
    <w:rsid w:val="003314FA"/>
    <w:rsid w:val="00341A84"/>
    <w:rsid w:val="0034451E"/>
    <w:rsid w:val="00344E4D"/>
    <w:rsid w:val="003468C4"/>
    <w:rsid w:val="003473D6"/>
    <w:rsid w:val="003543B4"/>
    <w:rsid w:val="00355762"/>
    <w:rsid w:val="00356068"/>
    <w:rsid w:val="003579CE"/>
    <w:rsid w:val="0036288F"/>
    <w:rsid w:val="00372C6E"/>
    <w:rsid w:val="003771E4"/>
    <w:rsid w:val="00380375"/>
    <w:rsid w:val="00380676"/>
    <w:rsid w:val="00382461"/>
    <w:rsid w:val="003839FF"/>
    <w:rsid w:val="00383AC3"/>
    <w:rsid w:val="003866BD"/>
    <w:rsid w:val="003873C2"/>
    <w:rsid w:val="0038759A"/>
    <w:rsid w:val="0038784D"/>
    <w:rsid w:val="00393041"/>
    <w:rsid w:val="00394F6F"/>
    <w:rsid w:val="00396B33"/>
    <w:rsid w:val="0039796C"/>
    <w:rsid w:val="00397A4E"/>
    <w:rsid w:val="003A75B0"/>
    <w:rsid w:val="003B1A11"/>
    <w:rsid w:val="003B2C89"/>
    <w:rsid w:val="003B530E"/>
    <w:rsid w:val="003C1C3C"/>
    <w:rsid w:val="003C346A"/>
    <w:rsid w:val="003C65E1"/>
    <w:rsid w:val="003C68B1"/>
    <w:rsid w:val="003C70EF"/>
    <w:rsid w:val="003E2D54"/>
    <w:rsid w:val="003E30DE"/>
    <w:rsid w:val="003E4719"/>
    <w:rsid w:val="003E507C"/>
    <w:rsid w:val="003E5E4C"/>
    <w:rsid w:val="003F3686"/>
    <w:rsid w:val="00400FC8"/>
    <w:rsid w:val="00401E74"/>
    <w:rsid w:val="00403FD3"/>
    <w:rsid w:val="00405669"/>
    <w:rsid w:val="00405702"/>
    <w:rsid w:val="00411833"/>
    <w:rsid w:val="00413949"/>
    <w:rsid w:val="00415705"/>
    <w:rsid w:val="004172F8"/>
    <w:rsid w:val="00421206"/>
    <w:rsid w:val="00423A3E"/>
    <w:rsid w:val="00425327"/>
    <w:rsid w:val="00427754"/>
    <w:rsid w:val="004415E3"/>
    <w:rsid w:val="004437D5"/>
    <w:rsid w:val="00444165"/>
    <w:rsid w:val="0044550F"/>
    <w:rsid w:val="0045138D"/>
    <w:rsid w:val="0045149F"/>
    <w:rsid w:val="00452D50"/>
    <w:rsid w:val="00455AF6"/>
    <w:rsid w:val="00455D27"/>
    <w:rsid w:val="00457838"/>
    <w:rsid w:val="004604E5"/>
    <w:rsid w:val="004605E9"/>
    <w:rsid w:val="00461589"/>
    <w:rsid w:val="00461F6E"/>
    <w:rsid w:val="004629A3"/>
    <w:rsid w:val="00474133"/>
    <w:rsid w:val="00474A41"/>
    <w:rsid w:val="00476385"/>
    <w:rsid w:val="004816DA"/>
    <w:rsid w:val="00482D96"/>
    <w:rsid w:val="004845F2"/>
    <w:rsid w:val="00484B44"/>
    <w:rsid w:val="00484E52"/>
    <w:rsid w:val="00492867"/>
    <w:rsid w:val="004A0E4E"/>
    <w:rsid w:val="004A1B9B"/>
    <w:rsid w:val="004A2A32"/>
    <w:rsid w:val="004A2E95"/>
    <w:rsid w:val="004A56DD"/>
    <w:rsid w:val="004A697A"/>
    <w:rsid w:val="004B437B"/>
    <w:rsid w:val="004B4798"/>
    <w:rsid w:val="004B4F4D"/>
    <w:rsid w:val="004B52A7"/>
    <w:rsid w:val="004C4397"/>
    <w:rsid w:val="004C6BDA"/>
    <w:rsid w:val="004D0527"/>
    <w:rsid w:val="004D39E8"/>
    <w:rsid w:val="004D3CD0"/>
    <w:rsid w:val="004D5551"/>
    <w:rsid w:val="004D615C"/>
    <w:rsid w:val="004E0A4E"/>
    <w:rsid w:val="004E16AE"/>
    <w:rsid w:val="004E31FE"/>
    <w:rsid w:val="004E3F28"/>
    <w:rsid w:val="004E6328"/>
    <w:rsid w:val="004F04A7"/>
    <w:rsid w:val="004F5214"/>
    <w:rsid w:val="00502235"/>
    <w:rsid w:val="00502CDB"/>
    <w:rsid w:val="00503D35"/>
    <w:rsid w:val="0050469C"/>
    <w:rsid w:val="00505AED"/>
    <w:rsid w:val="005073EF"/>
    <w:rsid w:val="00510207"/>
    <w:rsid w:val="005127C2"/>
    <w:rsid w:val="00512981"/>
    <w:rsid w:val="00514E4A"/>
    <w:rsid w:val="005203CA"/>
    <w:rsid w:val="00520FE1"/>
    <w:rsid w:val="00521FE8"/>
    <w:rsid w:val="0052664E"/>
    <w:rsid w:val="00527426"/>
    <w:rsid w:val="00534521"/>
    <w:rsid w:val="00544FD5"/>
    <w:rsid w:val="005450F8"/>
    <w:rsid w:val="00547553"/>
    <w:rsid w:val="0055183C"/>
    <w:rsid w:val="00551E0A"/>
    <w:rsid w:val="005533A2"/>
    <w:rsid w:val="00554EF0"/>
    <w:rsid w:val="005561FE"/>
    <w:rsid w:val="005602B0"/>
    <w:rsid w:val="005631A4"/>
    <w:rsid w:val="00567731"/>
    <w:rsid w:val="00582C50"/>
    <w:rsid w:val="005835C1"/>
    <w:rsid w:val="005967A2"/>
    <w:rsid w:val="00597506"/>
    <w:rsid w:val="005978AF"/>
    <w:rsid w:val="005A0A94"/>
    <w:rsid w:val="005A0C90"/>
    <w:rsid w:val="005A6A42"/>
    <w:rsid w:val="005B3755"/>
    <w:rsid w:val="005B5068"/>
    <w:rsid w:val="005B64A2"/>
    <w:rsid w:val="005C1A69"/>
    <w:rsid w:val="005C2823"/>
    <w:rsid w:val="005C469D"/>
    <w:rsid w:val="005C5663"/>
    <w:rsid w:val="005D4204"/>
    <w:rsid w:val="005D6020"/>
    <w:rsid w:val="005D780E"/>
    <w:rsid w:val="005E0A8D"/>
    <w:rsid w:val="005E0BFC"/>
    <w:rsid w:val="005E48AC"/>
    <w:rsid w:val="005E4E6C"/>
    <w:rsid w:val="005E7A52"/>
    <w:rsid w:val="005F2D9E"/>
    <w:rsid w:val="005F2EB9"/>
    <w:rsid w:val="005F625E"/>
    <w:rsid w:val="00605D40"/>
    <w:rsid w:val="00605D60"/>
    <w:rsid w:val="00610128"/>
    <w:rsid w:val="00611C26"/>
    <w:rsid w:val="00613FAC"/>
    <w:rsid w:val="006169A8"/>
    <w:rsid w:val="006172F6"/>
    <w:rsid w:val="006208BF"/>
    <w:rsid w:val="006233A7"/>
    <w:rsid w:val="00630477"/>
    <w:rsid w:val="00631926"/>
    <w:rsid w:val="00633705"/>
    <w:rsid w:val="00636909"/>
    <w:rsid w:val="00641CD8"/>
    <w:rsid w:val="006432BD"/>
    <w:rsid w:val="00643D9B"/>
    <w:rsid w:val="00644476"/>
    <w:rsid w:val="0064625D"/>
    <w:rsid w:val="006473A8"/>
    <w:rsid w:val="00652297"/>
    <w:rsid w:val="006526D9"/>
    <w:rsid w:val="00654ABD"/>
    <w:rsid w:val="00657D9D"/>
    <w:rsid w:val="00662C38"/>
    <w:rsid w:val="00663AF9"/>
    <w:rsid w:val="00663EAD"/>
    <w:rsid w:val="006652E2"/>
    <w:rsid w:val="00665F38"/>
    <w:rsid w:val="00666328"/>
    <w:rsid w:val="00672300"/>
    <w:rsid w:val="0067428B"/>
    <w:rsid w:val="00674CD1"/>
    <w:rsid w:val="0067560F"/>
    <w:rsid w:val="006766B5"/>
    <w:rsid w:val="00677B05"/>
    <w:rsid w:val="006800DE"/>
    <w:rsid w:val="00681A21"/>
    <w:rsid w:val="00683161"/>
    <w:rsid w:val="00684366"/>
    <w:rsid w:val="00685479"/>
    <w:rsid w:val="00686A68"/>
    <w:rsid w:val="00687726"/>
    <w:rsid w:val="0069001F"/>
    <w:rsid w:val="006A3E2E"/>
    <w:rsid w:val="006A47C9"/>
    <w:rsid w:val="006A78CA"/>
    <w:rsid w:val="006B4E5A"/>
    <w:rsid w:val="006B58B2"/>
    <w:rsid w:val="006B5E47"/>
    <w:rsid w:val="006B75FE"/>
    <w:rsid w:val="006C0CEF"/>
    <w:rsid w:val="006C13E2"/>
    <w:rsid w:val="006C54E2"/>
    <w:rsid w:val="006C7612"/>
    <w:rsid w:val="006D0225"/>
    <w:rsid w:val="006D5BDF"/>
    <w:rsid w:val="006D6AB9"/>
    <w:rsid w:val="006D70ED"/>
    <w:rsid w:val="006D77FC"/>
    <w:rsid w:val="006E17A0"/>
    <w:rsid w:val="006E1EA8"/>
    <w:rsid w:val="006E2623"/>
    <w:rsid w:val="006E54F7"/>
    <w:rsid w:val="006F68DB"/>
    <w:rsid w:val="00702C64"/>
    <w:rsid w:val="00707EBA"/>
    <w:rsid w:val="007121EF"/>
    <w:rsid w:val="007134BC"/>
    <w:rsid w:val="0071376A"/>
    <w:rsid w:val="007163A5"/>
    <w:rsid w:val="00717A83"/>
    <w:rsid w:val="007202F9"/>
    <w:rsid w:val="00722D45"/>
    <w:rsid w:val="00723C80"/>
    <w:rsid w:val="00732B72"/>
    <w:rsid w:val="00733A01"/>
    <w:rsid w:val="00734002"/>
    <w:rsid w:val="00734645"/>
    <w:rsid w:val="00734C3B"/>
    <w:rsid w:val="007371B9"/>
    <w:rsid w:val="00740417"/>
    <w:rsid w:val="007447EB"/>
    <w:rsid w:val="00746824"/>
    <w:rsid w:val="00747B5C"/>
    <w:rsid w:val="007506A7"/>
    <w:rsid w:val="007520FB"/>
    <w:rsid w:val="00755427"/>
    <w:rsid w:val="00757025"/>
    <w:rsid w:val="007570F6"/>
    <w:rsid w:val="00761C9B"/>
    <w:rsid w:val="00761CF2"/>
    <w:rsid w:val="00763CE6"/>
    <w:rsid w:val="00765E53"/>
    <w:rsid w:val="00767169"/>
    <w:rsid w:val="007675BA"/>
    <w:rsid w:val="00771520"/>
    <w:rsid w:val="007755C3"/>
    <w:rsid w:val="0078041E"/>
    <w:rsid w:val="00784738"/>
    <w:rsid w:val="00787F59"/>
    <w:rsid w:val="007A2F00"/>
    <w:rsid w:val="007A3563"/>
    <w:rsid w:val="007B2823"/>
    <w:rsid w:val="007B2B4D"/>
    <w:rsid w:val="007B4384"/>
    <w:rsid w:val="007B595C"/>
    <w:rsid w:val="007C1E54"/>
    <w:rsid w:val="007C2B59"/>
    <w:rsid w:val="007C52B9"/>
    <w:rsid w:val="007D0278"/>
    <w:rsid w:val="007D0316"/>
    <w:rsid w:val="007D1524"/>
    <w:rsid w:val="007D23B9"/>
    <w:rsid w:val="007E01FB"/>
    <w:rsid w:val="007E0863"/>
    <w:rsid w:val="007E22DA"/>
    <w:rsid w:val="007E57DC"/>
    <w:rsid w:val="007E6A53"/>
    <w:rsid w:val="007E6B5A"/>
    <w:rsid w:val="007E72AC"/>
    <w:rsid w:val="007F47E5"/>
    <w:rsid w:val="007F7F6C"/>
    <w:rsid w:val="00801B8A"/>
    <w:rsid w:val="00802B10"/>
    <w:rsid w:val="008038F8"/>
    <w:rsid w:val="00807FDF"/>
    <w:rsid w:val="00810E1B"/>
    <w:rsid w:val="008116FF"/>
    <w:rsid w:val="00811CD2"/>
    <w:rsid w:val="00816EAF"/>
    <w:rsid w:val="00823306"/>
    <w:rsid w:val="00823A0D"/>
    <w:rsid w:val="00826A10"/>
    <w:rsid w:val="00826F08"/>
    <w:rsid w:val="00837B7B"/>
    <w:rsid w:val="008420D3"/>
    <w:rsid w:val="008429A7"/>
    <w:rsid w:val="00844855"/>
    <w:rsid w:val="00844B62"/>
    <w:rsid w:val="00845FE0"/>
    <w:rsid w:val="00852AF1"/>
    <w:rsid w:val="00861D3B"/>
    <w:rsid w:val="00870480"/>
    <w:rsid w:val="00871281"/>
    <w:rsid w:val="00874369"/>
    <w:rsid w:val="00874FB6"/>
    <w:rsid w:val="008757EF"/>
    <w:rsid w:val="0087599F"/>
    <w:rsid w:val="00876E62"/>
    <w:rsid w:val="00877AB5"/>
    <w:rsid w:val="00883EB2"/>
    <w:rsid w:val="00884720"/>
    <w:rsid w:val="00886878"/>
    <w:rsid w:val="0089305B"/>
    <w:rsid w:val="0089584F"/>
    <w:rsid w:val="00896016"/>
    <w:rsid w:val="00897016"/>
    <w:rsid w:val="008A1610"/>
    <w:rsid w:val="008A4D7A"/>
    <w:rsid w:val="008B0C74"/>
    <w:rsid w:val="008B10B4"/>
    <w:rsid w:val="008B404E"/>
    <w:rsid w:val="008C076D"/>
    <w:rsid w:val="008C3CDA"/>
    <w:rsid w:val="008C437A"/>
    <w:rsid w:val="008C6B4C"/>
    <w:rsid w:val="008D5F61"/>
    <w:rsid w:val="008E2EA3"/>
    <w:rsid w:val="008E3AC5"/>
    <w:rsid w:val="008E4338"/>
    <w:rsid w:val="008E5209"/>
    <w:rsid w:val="008E5DB9"/>
    <w:rsid w:val="008E752D"/>
    <w:rsid w:val="008F0B17"/>
    <w:rsid w:val="008F38DE"/>
    <w:rsid w:val="008F434A"/>
    <w:rsid w:val="008F50F0"/>
    <w:rsid w:val="008F6854"/>
    <w:rsid w:val="008F767F"/>
    <w:rsid w:val="009063A9"/>
    <w:rsid w:val="00910CC0"/>
    <w:rsid w:val="009155C5"/>
    <w:rsid w:val="00917933"/>
    <w:rsid w:val="00917E96"/>
    <w:rsid w:val="00922167"/>
    <w:rsid w:val="00924D42"/>
    <w:rsid w:val="00925DCE"/>
    <w:rsid w:val="00926BED"/>
    <w:rsid w:val="00933A48"/>
    <w:rsid w:val="00933BB9"/>
    <w:rsid w:val="009348E5"/>
    <w:rsid w:val="009359EF"/>
    <w:rsid w:val="00942E5B"/>
    <w:rsid w:val="00950D1A"/>
    <w:rsid w:val="0095112E"/>
    <w:rsid w:val="00952123"/>
    <w:rsid w:val="0095329D"/>
    <w:rsid w:val="009533AE"/>
    <w:rsid w:val="00954247"/>
    <w:rsid w:val="00955600"/>
    <w:rsid w:val="009571DF"/>
    <w:rsid w:val="0096128D"/>
    <w:rsid w:val="00964FCC"/>
    <w:rsid w:val="00965892"/>
    <w:rsid w:val="00967951"/>
    <w:rsid w:val="00967958"/>
    <w:rsid w:val="00970CA9"/>
    <w:rsid w:val="00972DC1"/>
    <w:rsid w:val="00974332"/>
    <w:rsid w:val="00977AEB"/>
    <w:rsid w:val="009838EC"/>
    <w:rsid w:val="00984380"/>
    <w:rsid w:val="009920FA"/>
    <w:rsid w:val="0099398F"/>
    <w:rsid w:val="00995DBD"/>
    <w:rsid w:val="0099697B"/>
    <w:rsid w:val="00996A4C"/>
    <w:rsid w:val="009976CA"/>
    <w:rsid w:val="009A1043"/>
    <w:rsid w:val="009A5D5E"/>
    <w:rsid w:val="009A66E1"/>
    <w:rsid w:val="009B4596"/>
    <w:rsid w:val="009B5F73"/>
    <w:rsid w:val="009B6C6E"/>
    <w:rsid w:val="009B736E"/>
    <w:rsid w:val="009C02D9"/>
    <w:rsid w:val="009C14FF"/>
    <w:rsid w:val="009C1887"/>
    <w:rsid w:val="009C4247"/>
    <w:rsid w:val="009C4323"/>
    <w:rsid w:val="009D0530"/>
    <w:rsid w:val="009D3BC3"/>
    <w:rsid w:val="009D5319"/>
    <w:rsid w:val="009D6E0E"/>
    <w:rsid w:val="009D7659"/>
    <w:rsid w:val="009D7C1D"/>
    <w:rsid w:val="009E169B"/>
    <w:rsid w:val="009E319F"/>
    <w:rsid w:val="009E69B0"/>
    <w:rsid w:val="009E6B31"/>
    <w:rsid w:val="009F0DA1"/>
    <w:rsid w:val="009F57C5"/>
    <w:rsid w:val="00A006E7"/>
    <w:rsid w:val="00A02811"/>
    <w:rsid w:val="00A04261"/>
    <w:rsid w:val="00A0450E"/>
    <w:rsid w:val="00A04A1C"/>
    <w:rsid w:val="00A06F6D"/>
    <w:rsid w:val="00A1236D"/>
    <w:rsid w:val="00A150BF"/>
    <w:rsid w:val="00A1532A"/>
    <w:rsid w:val="00A162E0"/>
    <w:rsid w:val="00A1794E"/>
    <w:rsid w:val="00A20774"/>
    <w:rsid w:val="00A23419"/>
    <w:rsid w:val="00A26446"/>
    <w:rsid w:val="00A276AF"/>
    <w:rsid w:val="00A31E6B"/>
    <w:rsid w:val="00A3722F"/>
    <w:rsid w:val="00A37491"/>
    <w:rsid w:val="00A37968"/>
    <w:rsid w:val="00A472CC"/>
    <w:rsid w:val="00A510CA"/>
    <w:rsid w:val="00A52090"/>
    <w:rsid w:val="00A577A3"/>
    <w:rsid w:val="00A57DD2"/>
    <w:rsid w:val="00A615E4"/>
    <w:rsid w:val="00A64099"/>
    <w:rsid w:val="00A717E4"/>
    <w:rsid w:val="00A7279B"/>
    <w:rsid w:val="00A72CE0"/>
    <w:rsid w:val="00A72F05"/>
    <w:rsid w:val="00A74548"/>
    <w:rsid w:val="00A772A4"/>
    <w:rsid w:val="00A77323"/>
    <w:rsid w:val="00A77482"/>
    <w:rsid w:val="00A7784C"/>
    <w:rsid w:val="00A83383"/>
    <w:rsid w:val="00A84196"/>
    <w:rsid w:val="00A85894"/>
    <w:rsid w:val="00A90604"/>
    <w:rsid w:val="00A91461"/>
    <w:rsid w:val="00A95650"/>
    <w:rsid w:val="00AA22F0"/>
    <w:rsid w:val="00AA2C9B"/>
    <w:rsid w:val="00AA527C"/>
    <w:rsid w:val="00AB07D6"/>
    <w:rsid w:val="00AB327E"/>
    <w:rsid w:val="00AC079A"/>
    <w:rsid w:val="00AC4B61"/>
    <w:rsid w:val="00AC57DD"/>
    <w:rsid w:val="00AD35F3"/>
    <w:rsid w:val="00AD50E3"/>
    <w:rsid w:val="00AD582A"/>
    <w:rsid w:val="00AD60A3"/>
    <w:rsid w:val="00AE5475"/>
    <w:rsid w:val="00AE5FD3"/>
    <w:rsid w:val="00B028CD"/>
    <w:rsid w:val="00B03F9E"/>
    <w:rsid w:val="00B074F2"/>
    <w:rsid w:val="00B12B46"/>
    <w:rsid w:val="00B167BE"/>
    <w:rsid w:val="00B17C6A"/>
    <w:rsid w:val="00B2054D"/>
    <w:rsid w:val="00B20A54"/>
    <w:rsid w:val="00B24AA8"/>
    <w:rsid w:val="00B24F72"/>
    <w:rsid w:val="00B2682C"/>
    <w:rsid w:val="00B26CF6"/>
    <w:rsid w:val="00B27F3C"/>
    <w:rsid w:val="00B33663"/>
    <w:rsid w:val="00B3483C"/>
    <w:rsid w:val="00B362F0"/>
    <w:rsid w:val="00B41D77"/>
    <w:rsid w:val="00B4252F"/>
    <w:rsid w:val="00B43C3D"/>
    <w:rsid w:val="00B51DCA"/>
    <w:rsid w:val="00B51DDF"/>
    <w:rsid w:val="00B600F8"/>
    <w:rsid w:val="00B61295"/>
    <w:rsid w:val="00B62060"/>
    <w:rsid w:val="00B6208D"/>
    <w:rsid w:val="00B638E3"/>
    <w:rsid w:val="00B67516"/>
    <w:rsid w:val="00B71251"/>
    <w:rsid w:val="00B73D3B"/>
    <w:rsid w:val="00B75B77"/>
    <w:rsid w:val="00B76506"/>
    <w:rsid w:val="00B7688D"/>
    <w:rsid w:val="00B811CF"/>
    <w:rsid w:val="00B8189D"/>
    <w:rsid w:val="00B837D6"/>
    <w:rsid w:val="00B83F71"/>
    <w:rsid w:val="00B91FD2"/>
    <w:rsid w:val="00B927FA"/>
    <w:rsid w:val="00B93FEE"/>
    <w:rsid w:val="00BA01F8"/>
    <w:rsid w:val="00BA51BA"/>
    <w:rsid w:val="00BB1B5D"/>
    <w:rsid w:val="00BB29C5"/>
    <w:rsid w:val="00BB393E"/>
    <w:rsid w:val="00BB5A3C"/>
    <w:rsid w:val="00BB72E7"/>
    <w:rsid w:val="00BC5556"/>
    <w:rsid w:val="00BC6584"/>
    <w:rsid w:val="00BD3336"/>
    <w:rsid w:val="00BD625C"/>
    <w:rsid w:val="00BD6F40"/>
    <w:rsid w:val="00BE0CE7"/>
    <w:rsid w:val="00BE2A4C"/>
    <w:rsid w:val="00BE5663"/>
    <w:rsid w:val="00BE60A0"/>
    <w:rsid w:val="00BE6D7C"/>
    <w:rsid w:val="00BF33AD"/>
    <w:rsid w:val="00BF79C9"/>
    <w:rsid w:val="00C11B06"/>
    <w:rsid w:val="00C12A55"/>
    <w:rsid w:val="00C13952"/>
    <w:rsid w:val="00C13FD9"/>
    <w:rsid w:val="00C14E23"/>
    <w:rsid w:val="00C14F37"/>
    <w:rsid w:val="00C21057"/>
    <w:rsid w:val="00C2195F"/>
    <w:rsid w:val="00C23C33"/>
    <w:rsid w:val="00C252A0"/>
    <w:rsid w:val="00C265C0"/>
    <w:rsid w:val="00C3425A"/>
    <w:rsid w:val="00C37ED1"/>
    <w:rsid w:val="00C50828"/>
    <w:rsid w:val="00C530A9"/>
    <w:rsid w:val="00C53403"/>
    <w:rsid w:val="00C54B94"/>
    <w:rsid w:val="00C576B6"/>
    <w:rsid w:val="00C57D91"/>
    <w:rsid w:val="00C62EA9"/>
    <w:rsid w:val="00C63063"/>
    <w:rsid w:val="00C63493"/>
    <w:rsid w:val="00C648DE"/>
    <w:rsid w:val="00C65DB9"/>
    <w:rsid w:val="00C74815"/>
    <w:rsid w:val="00C762C8"/>
    <w:rsid w:val="00C76728"/>
    <w:rsid w:val="00C80583"/>
    <w:rsid w:val="00C81779"/>
    <w:rsid w:val="00C821DD"/>
    <w:rsid w:val="00C84C1D"/>
    <w:rsid w:val="00C927EE"/>
    <w:rsid w:val="00C94397"/>
    <w:rsid w:val="00C95676"/>
    <w:rsid w:val="00C964E8"/>
    <w:rsid w:val="00CA017A"/>
    <w:rsid w:val="00CA23B6"/>
    <w:rsid w:val="00CA6BA3"/>
    <w:rsid w:val="00CB0418"/>
    <w:rsid w:val="00CB2B5A"/>
    <w:rsid w:val="00CB60D7"/>
    <w:rsid w:val="00CB70C5"/>
    <w:rsid w:val="00CC3854"/>
    <w:rsid w:val="00CC4C00"/>
    <w:rsid w:val="00CC5523"/>
    <w:rsid w:val="00CC72EE"/>
    <w:rsid w:val="00CC7DD7"/>
    <w:rsid w:val="00CD0A63"/>
    <w:rsid w:val="00CD3924"/>
    <w:rsid w:val="00CD434E"/>
    <w:rsid w:val="00CD4BCE"/>
    <w:rsid w:val="00CD4E7C"/>
    <w:rsid w:val="00CD7256"/>
    <w:rsid w:val="00CE120E"/>
    <w:rsid w:val="00CE5CAC"/>
    <w:rsid w:val="00CF1A63"/>
    <w:rsid w:val="00CF42F1"/>
    <w:rsid w:val="00CF6B11"/>
    <w:rsid w:val="00CF71BB"/>
    <w:rsid w:val="00D0018E"/>
    <w:rsid w:val="00D003A5"/>
    <w:rsid w:val="00D01E91"/>
    <w:rsid w:val="00D063AC"/>
    <w:rsid w:val="00D07F44"/>
    <w:rsid w:val="00D10D45"/>
    <w:rsid w:val="00D11C45"/>
    <w:rsid w:val="00D15776"/>
    <w:rsid w:val="00D17461"/>
    <w:rsid w:val="00D21D58"/>
    <w:rsid w:val="00D25086"/>
    <w:rsid w:val="00D265D9"/>
    <w:rsid w:val="00D30618"/>
    <w:rsid w:val="00D30860"/>
    <w:rsid w:val="00D35B94"/>
    <w:rsid w:val="00D37C17"/>
    <w:rsid w:val="00D40C58"/>
    <w:rsid w:val="00D42DDD"/>
    <w:rsid w:val="00D447FA"/>
    <w:rsid w:val="00D46884"/>
    <w:rsid w:val="00D475CE"/>
    <w:rsid w:val="00D509FA"/>
    <w:rsid w:val="00D5208F"/>
    <w:rsid w:val="00D526F0"/>
    <w:rsid w:val="00D607E1"/>
    <w:rsid w:val="00D61637"/>
    <w:rsid w:val="00D63295"/>
    <w:rsid w:val="00D633B6"/>
    <w:rsid w:val="00D64A22"/>
    <w:rsid w:val="00D712F2"/>
    <w:rsid w:val="00D715C0"/>
    <w:rsid w:val="00D723ED"/>
    <w:rsid w:val="00D73D12"/>
    <w:rsid w:val="00D84275"/>
    <w:rsid w:val="00D854E0"/>
    <w:rsid w:val="00D9045A"/>
    <w:rsid w:val="00D911FD"/>
    <w:rsid w:val="00D91220"/>
    <w:rsid w:val="00D92EB0"/>
    <w:rsid w:val="00D933F7"/>
    <w:rsid w:val="00D94329"/>
    <w:rsid w:val="00D97D0D"/>
    <w:rsid w:val="00DA1853"/>
    <w:rsid w:val="00DB205A"/>
    <w:rsid w:val="00DB3A2F"/>
    <w:rsid w:val="00DB415E"/>
    <w:rsid w:val="00DB5B07"/>
    <w:rsid w:val="00DB7DC9"/>
    <w:rsid w:val="00DC19B2"/>
    <w:rsid w:val="00DC21F7"/>
    <w:rsid w:val="00DC379A"/>
    <w:rsid w:val="00DE08E6"/>
    <w:rsid w:val="00DE489A"/>
    <w:rsid w:val="00DE4B1F"/>
    <w:rsid w:val="00DE5878"/>
    <w:rsid w:val="00DE5FD1"/>
    <w:rsid w:val="00DE7983"/>
    <w:rsid w:val="00DE7DD0"/>
    <w:rsid w:val="00DF14C9"/>
    <w:rsid w:val="00DF26AB"/>
    <w:rsid w:val="00DF3EA9"/>
    <w:rsid w:val="00DF6F31"/>
    <w:rsid w:val="00E00C7C"/>
    <w:rsid w:val="00E016F9"/>
    <w:rsid w:val="00E01A6E"/>
    <w:rsid w:val="00E01E75"/>
    <w:rsid w:val="00E07844"/>
    <w:rsid w:val="00E1059D"/>
    <w:rsid w:val="00E12C7C"/>
    <w:rsid w:val="00E13104"/>
    <w:rsid w:val="00E1523D"/>
    <w:rsid w:val="00E17872"/>
    <w:rsid w:val="00E22186"/>
    <w:rsid w:val="00E2732C"/>
    <w:rsid w:val="00E3090E"/>
    <w:rsid w:val="00E32784"/>
    <w:rsid w:val="00E33936"/>
    <w:rsid w:val="00E351B0"/>
    <w:rsid w:val="00E36D84"/>
    <w:rsid w:val="00E41BB4"/>
    <w:rsid w:val="00E42B75"/>
    <w:rsid w:val="00E436B6"/>
    <w:rsid w:val="00E45C81"/>
    <w:rsid w:val="00E46792"/>
    <w:rsid w:val="00E4797D"/>
    <w:rsid w:val="00E47F9B"/>
    <w:rsid w:val="00E544EB"/>
    <w:rsid w:val="00E568BC"/>
    <w:rsid w:val="00E57DD4"/>
    <w:rsid w:val="00E608EF"/>
    <w:rsid w:val="00E62C25"/>
    <w:rsid w:val="00E63AD7"/>
    <w:rsid w:val="00E64242"/>
    <w:rsid w:val="00E71F62"/>
    <w:rsid w:val="00E75CD2"/>
    <w:rsid w:val="00E8139A"/>
    <w:rsid w:val="00E87110"/>
    <w:rsid w:val="00E93D3E"/>
    <w:rsid w:val="00E93D9B"/>
    <w:rsid w:val="00E95C19"/>
    <w:rsid w:val="00E97A5F"/>
    <w:rsid w:val="00E97CC8"/>
    <w:rsid w:val="00EA118F"/>
    <w:rsid w:val="00EA152A"/>
    <w:rsid w:val="00EA52C8"/>
    <w:rsid w:val="00EB1721"/>
    <w:rsid w:val="00EB5001"/>
    <w:rsid w:val="00EC4D70"/>
    <w:rsid w:val="00EC5986"/>
    <w:rsid w:val="00ED003B"/>
    <w:rsid w:val="00ED03A2"/>
    <w:rsid w:val="00ED0655"/>
    <w:rsid w:val="00ED1E4D"/>
    <w:rsid w:val="00ED226B"/>
    <w:rsid w:val="00ED2B3A"/>
    <w:rsid w:val="00ED79E7"/>
    <w:rsid w:val="00EE52EF"/>
    <w:rsid w:val="00EF161D"/>
    <w:rsid w:val="00EF1D07"/>
    <w:rsid w:val="00EF610E"/>
    <w:rsid w:val="00EF6FE2"/>
    <w:rsid w:val="00EF72D3"/>
    <w:rsid w:val="00F00192"/>
    <w:rsid w:val="00F003D3"/>
    <w:rsid w:val="00F012D4"/>
    <w:rsid w:val="00F0275A"/>
    <w:rsid w:val="00F06710"/>
    <w:rsid w:val="00F0698E"/>
    <w:rsid w:val="00F07392"/>
    <w:rsid w:val="00F113F5"/>
    <w:rsid w:val="00F1159B"/>
    <w:rsid w:val="00F11CD1"/>
    <w:rsid w:val="00F123D1"/>
    <w:rsid w:val="00F15850"/>
    <w:rsid w:val="00F17713"/>
    <w:rsid w:val="00F21EBC"/>
    <w:rsid w:val="00F221C4"/>
    <w:rsid w:val="00F24CD8"/>
    <w:rsid w:val="00F30BCB"/>
    <w:rsid w:val="00F3235C"/>
    <w:rsid w:val="00F32F04"/>
    <w:rsid w:val="00F35B70"/>
    <w:rsid w:val="00F36E23"/>
    <w:rsid w:val="00F4012B"/>
    <w:rsid w:val="00F40202"/>
    <w:rsid w:val="00F41460"/>
    <w:rsid w:val="00F43BAD"/>
    <w:rsid w:val="00F4474B"/>
    <w:rsid w:val="00F46532"/>
    <w:rsid w:val="00F509C7"/>
    <w:rsid w:val="00F51BCA"/>
    <w:rsid w:val="00F52ADC"/>
    <w:rsid w:val="00F60BD2"/>
    <w:rsid w:val="00F630CF"/>
    <w:rsid w:val="00F63193"/>
    <w:rsid w:val="00F64574"/>
    <w:rsid w:val="00F65569"/>
    <w:rsid w:val="00F65CBF"/>
    <w:rsid w:val="00F6708B"/>
    <w:rsid w:val="00F674A6"/>
    <w:rsid w:val="00F71CD6"/>
    <w:rsid w:val="00F74F8A"/>
    <w:rsid w:val="00F7513A"/>
    <w:rsid w:val="00F850D9"/>
    <w:rsid w:val="00F870F1"/>
    <w:rsid w:val="00F941F6"/>
    <w:rsid w:val="00F9440D"/>
    <w:rsid w:val="00FA2961"/>
    <w:rsid w:val="00FA3601"/>
    <w:rsid w:val="00FA5325"/>
    <w:rsid w:val="00FA5B4D"/>
    <w:rsid w:val="00FB0D19"/>
    <w:rsid w:val="00FB51B4"/>
    <w:rsid w:val="00FB6D2F"/>
    <w:rsid w:val="00FB7F63"/>
    <w:rsid w:val="00FC2BD6"/>
    <w:rsid w:val="00FC3F7B"/>
    <w:rsid w:val="00FC4C14"/>
    <w:rsid w:val="00FC5BA8"/>
    <w:rsid w:val="00FD1149"/>
    <w:rsid w:val="00FD27CF"/>
    <w:rsid w:val="00FD2A1D"/>
    <w:rsid w:val="00FD57ED"/>
    <w:rsid w:val="00FE05F5"/>
    <w:rsid w:val="00FE0CA8"/>
    <w:rsid w:val="00FE243E"/>
    <w:rsid w:val="00FE2CAE"/>
    <w:rsid w:val="00FE3390"/>
    <w:rsid w:val="00F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524"/>
  </w:style>
  <w:style w:type="paragraph" w:styleId="Footer">
    <w:name w:val="footer"/>
    <w:basedOn w:val="Normal"/>
    <w:link w:val="Foot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524"/>
  </w:style>
  <w:style w:type="character" w:styleId="CommentReference">
    <w:name w:val="annotation reference"/>
    <w:basedOn w:val="DefaultParagraphFont"/>
    <w:uiPriority w:val="99"/>
    <w:semiHidden/>
    <w:unhideWhenUsed/>
    <w:rsid w:val="009C14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413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E4797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479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57BA5-F3DF-4A52-B657-9BA5EC749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Saravanan R.</cp:lastModifiedBy>
  <cp:revision>70</cp:revision>
  <dcterms:created xsi:type="dcterms:W3CDTF">2022-07-28T06:10:00Z</dcterms:created>
  <dcterms:modified xsi:type="dcterms:W3CDTF">2023-05-04T01:39:00Z</dcterms:modified>
</cp:coreProperties>
</file>